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6847D1" w14:textId="420AFF94" w:rsidR="005030F4" w:rsidRPr="00B73B4D" w:rsidRDefault="00D56137" w:rsidP="00B73B4D">
      <w:pPr>
        <w:rPr>
          <w:rFonts w:ascii="Times New Roman" w:hAnsi="Times New Roman" w:cs="Times New Roman"/>
          <w:sz w:val="24"/>
          <w:szCs w:val="24"/>
        </w:rPr>
      </w:pPr>
      <w:r w:rsidRPr="00B73B4D">
        <w:rPr>
          <w:rFonts w:ascii="Times New Roman" w:hAnsi="Times New Roman" w:cs="Times New Roman"/>
          <w:sz w:val="24"/>
          <w:szCs w:val="24"/>
        </w:rPr>
        <w:t>S</w:t>
      </w:r>
      <w:r w:rsidR="00940AFB" w:rsidRPr="00B73B4D">
        <w:rPr>
          <w:rFonts w:ascii="Times New Roman" w:hAnsi="Times New Roman" w:cs="Times New Roman"/>
          <w:sz w:val="24"/>
          <w:szCs w:val="24"/>
        </w:rPr>
        <w:t>upplemental table 1. Primer sequence</w:t>
      </w:r>
    </w:p>
    <w:tbl>
      <w:tblPr>
        <w:tblStyle w:val="-1"/>
        <w:tblW w:w="0" w:type="auto"/>
        <w:tblLook w:val="04A0" w:firstRow="1" w:lastRow="0" w:firstColumn="1" w:lastColumn="0" w:noHBand="0" w:noVBand="1"/>
      </w:tblPr>
      <w:tblGrid>
        <w:gridCol w:w="1129"/>
        <w:gridCol w:w="1418"/>
        <w:gridCol w:w="5749"/>
      </w:tblGrid>
      <w:tr w:rsidR="00940AFB" w:rsidRPr="00B73B4D" w14:paraId="10A35854" w14:textId="77777777" w:rsidTr="00D5613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129" w:type="dxa"/>
          </w:tcPr>
          <w:p w14:paraId="19AFF112" w14:textId="56F28BB1" w:rsidR="00940AFB" w:rsidRPr="00B73B4D" w:rsidRDefault="00940AFB" w:rsidP="00B73B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3B4D"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1418" w:type="dxa"/>
          </w:tcPr>
          <w:p w14:paraId="0DBFF21E" w14:textId="77777777" w:rsidR="00940AFB" w:rsidRPr="00B73B4D" w:rsidRDefault="00940AFB" w:rsidP="00B73B4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49" w:type="dxa"/>
          </w:tcPr>
          <w:p w14:paraId="17B833AE" w14:textId="3D4E24C0" w:rsidR="00940AFB" w:rsidRPr="00B73B4D" w:rsidRDefault="00940AFB" w:rsidP="00B73B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3B4D">
              <w:rPr>
                <w:rFonts w:ascii="Times New Roman" w:hAnsi="Times New Roman" w:cs="Times New Roman"/>
                <w:sz w:val="24"/>
                <w:szCs w:val="24"/>
              </w:rPr>
              <w:t>Sequence</w:t>
            </w:r>
          </w:p>
        </w:tc>
      </w:tr>
      <w:tr w:rsidR="00940AFB" w:rsidRPr="00B73B4D" w14:paraId="252001C9" w14:textId="77777777" w:rsidTr="00D56137">
        <w:tc>
          <w:tcPr>
            <w:tcW w:w="1129" w:type="dxa"/>
          </w:tcPr>
          <w:p w14:paraId="6580583E" w14:textId="33594AF5" w:rsidR="00940AFB" w:rsidRPr="00B73B4D" w:rsidRDefault="00940AFB" w:rsidP="00B73B4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3B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lc2a3</w:t>
            </w:r>
          </w:p>
        </w:tc>
        <w:tc>
          <w:tcPr>
            <w:tcW w:w="1418" w:type="dxa"/>
          </w:tcPr>
          <w:p w14:paraId="07C6388A" w14:textId="37A0D352" w:rsidR="00940AFB" w:rsidRPr="00B73B4D" w:rsidRDefault="00940AFB" w:rsidP="00B73B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3B4D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749" w:type="dxa"/>
          </w:tcPr>
          <w:p w14:paraId="5A73BCD4" w14:textId="17B27EB3" w:rsidR="00940AFB" w:rsidRPr="00B73B4D" w:rsidRDefault="00D56137" w:rsidP="00B73B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3B4D">
              <w:rPr>
                <w:rFonts w:ascii="Times New Roman" w:hAnsi="Times New Roman" w:cs="Times New Roman"/>
                <w:sz w:val="24"/>
                <w:szCs w:val="24"/>
              </w:rPr>
              <w:t>ATGGGGACAACGAAGGTGAC</w:t>
            </w:r>
          </w:p>
        </w:tc>
      </w:tr>
      <w:tr w:rsidR="00940AFB" w:rsidRPr="00B73B4D" w14:paraId="04029768" w14:textId="77777777" w:rsidTr="00D56137">
        <w:tc>
          <w:tcPr>
            <w:tcW w:w="1129" w:type="dxa"/>
          </w:tcPr>
          <w:p w14:paraId="57F13DA8" w14:textId="02A269E4" w:rsidR="00940AFB" w:rsidRPr="00B73B4D" w:rsidRDefault="00940AFB" w:rsidP="00B73B4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3B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lc2a3</w:t>
            </w:r>
          </w:p>
        </w:tc>
        <w:tc>
          <w:tcPr>
            <w:tcW w:w="1418" w:type="dxa"/>
          </w:tcPr>
          <w:p w14:paraId="5CD7345D" w14:textId="33114F74" w:rsidR="00940AFB" w:rsidRPr="00B73B4D" w:rsidRDefault="00940AFB" w:rsidP="00B73B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3B4D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5749" w:type="dxa"/>
          </w:tcPr>
          <w:p w14:paraId="4700C7ED" w14:textId="2020A301" w:rsidR="00940AFB" w:rsidRPr="00B73B4D" w:rsidRDefault="00D56137" w:rsidP="00B73B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3B4D">
              <w:rPr>
                <w:rFonts w:ascii="Times New Roman" w:hAnsi="Times New Roman" w:cs="Times New Roman"/>
                <w:sz w:val="24"/>
                <w:szCs w:val="24"/>
              </w:rPr>
              <w:t>GTCTCAGGTGCATTGATGACTC</w:t>
            </w:r>
          </w:p>
        </w:tc>
      </w:tr>
      <w:tr w:rsidR="00940AFB" w:rsidRPr="00B73B4D" w14:paraId="7F76CE28" w14:textId="77777777" w:rsidTr="00D56137">
        <w:tc>
          <w:tcPr>
            <w:tcW w:w="1129" w:type="dxa"/>
          </w:tcPr>
          <w:p w14:paraId="72772F1E" w14:textId="397D3448" w:rsidR="00940AFB" w:rsidRPr="00B73B4D" w:rsidRDefault="00940AFB" w:rsidP="00B73B4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B73B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ga</w:t>
            </w:r>
            <w:proofErr w:type="spellEnd"/>
          </w:p>
        </w:tc>
        <w:tc>
          <w:tcPr>
            <w:tcW w:w="1418" w:type="dxa"/>
          </w:tcPr>
          <w:p w14:paraId="615796E5" w14:textId="440BF56F" w:rsidR="00940AFB" w:rsidRPr="00B73B4D" w:rsidRDefault="00940AFB" w:rsidP="00B73B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3B4D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749" w:type="dxa"/>
          </w:tcPr>
          <w:p w14:paraId="7844B8EA" w14:textId="727091FF" w:rsidR="00940AFB" w:rsidRPr="00B73B4D" w:rsidRDefault="00D56137" w:rsidP="00B73B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3B4D">
              <w:rPr>
                <w:rFonts w:ascii="Times New Roman" w:hAnsi="Times New Roman" w:cs="Times New Roman"/>
                <w:sz w:val="24"/>
                <w:szCs w:val="24"/>
              </w:rPr>
              <w:t>CACCTGCCTCATCTTGAGCG</w:t>
            </w:r>
          </w:p>
        </w:tc>
      </w:tr>
      <w:tr w:rsidR="00940AFB" w:rsidRPr="00B73B4D" w14:paraId="760CC3DF" w14:textId="77777777" w:rsidTr="00D56137">
        <w:tc>
          <w:tcPr>
            <w:tcW w:w="1129" w:type="dxa"/>
          </w:tcPr>
          <w:p w14:paraId="0BCFDD21" w14:textId="3E953308" w:rsidR="00940AFB" w:rsidRPr="00B73B4D" w:rsidRDefault="00940AFB" w:rsidP="00B73B4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B73B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ga</w:t>
            </w:r>
            <w:proofErr w:type="spellEnd"/>
          </w:p>
        </w:tc>
        <w:tc>
          <w:tcPr>
            <w:tcW w:w="1418" w:type="dxa"/>
          </w:tcPr>
          <w:p w14:paraId="4062F38F" w14:textId="19D38BB4" w:rsidR="00940AFB" w:rsidRPr="00B73B4D" w:rsidRDefault="00940AFB" w:rsidP="00B73B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3B4D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5749" w:type="dxa"/>
          </w:tcPr>
          <w:p w14:paraId="2F26941C" w14:textId="22E42D2B" w:rsidR="00940AFB" w:rsidRPr="00B73B4D" w:rsidRDefault="00D56137" w:rsidP="00B73B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3B4D">
              <w:rPr>
                <w:rFonts w:ascii="Times New Roman" w:hAnsi="Times New Roman" w:cs="Times New Roman"/>
                <w:sz w:val="24"/>
                <w:szCs w:val="24"/>
              </w:rPr>
              <w:t>GCATTGACTCTGATGTCTCTCCA</w:t>
            </w:r>
          </w:p>
        </w:tc>
      </w:tr>
      <w:tr w:rsidR="00940AFB" w:rsidRPr="00B73B4D" w14:paraId="40930C85" w14:textId="77777777" w:rsidTr="00D56137">
        <w:tc>
          <w:tcPr>
            <w:tcW w:w="1129" w:type="dxa"/>
          </w:tcPr>
          <w:p w14:paraId="62C329B6" w14:textId="3860C347" w:rsidR="00940AFB" w:rsidRPr="00B73B4D" w:rsidRDefault="00940AFB" w:rsidP="00B73B4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3B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p</w:t>
            </w:r>
          </w:p>
        </w:tc>
        <w:tc>
          <w:tcPr>
            <w:tcW w:w="1418" w:type="dxa"/>
          </w:tcPr>
          <w:p w14:paraId="742413F0" w14:textId="301C60BD" w:rsidR="00940AFB" w:rsidRPr="00B73B4D" w:rsidRDefault="00940AFB" w:rsidP="00B73B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3B4D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749" w:type="dxa"/>
          </w:tcPr>
          <w:p w14:paraId="271DE2D0" w14:textId="0145DE5D" w:rsidR="00940AFB" w:rsidRPr="00B73B4D" w:rsidRDefault="00D56137" w:rsidP="00B73B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3B4D">
              <w:rPr>
                <w:rFonts w:ascii="Times New Roman" w:hAnsi="Times New Roman" w:cs="Times New Roman"/>
                <w:sz w:val="24"/>
                <w:szCs w:val="24"/>
              </w:rPr>
              <w:t>GCTATGTGGAGCACTTGGTTC</w:t>
            </w:r>
          </w:p>
        </w:tc>
      </w:tr>
      <w:tr w:rsidR="00940AFB" w:rsidRPr="00B73B4D" w14:paraId="4C1F61CD" w14:textId="77777777" w:rsidTr="00D56137">
        <w:tc>
          <w:tcPr>
            <w:tcW w:w="1129" w:type="dxa"/>
          </w:tcPr>
          <w:p w14:paraId="645424AE" w14:textId="5AE2EF1D" w:rsidR="00940AFB" w:rsidRPr="00B73B4D" w:rsidRDefault="00940AFB" w:rsidP="00B73B4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3B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p</w:t>
            </w:r>
          </w:p>
        </w:tc>
        <w:tc>
          <w:tcPr>
            <w:tcW w:w="1418" w:type="dxa"/>
          </w:tcPr>
          <w:p w14:paraId="0B10034D" w14:textId="4BB7FF50" w:rsidR="00940AFB" w:rsidRPr="00B73B4D" w:rsidRDefault="00940AFB" w:rsidP="00B73B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3B4D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5749" w:type="dxa"/>
          </w:tcPr>
          <w:p w14:paraId="005B5D85" w14:textId="500192C5" w:rsidR="00940AFB" w:rsidRPr="00B73B4D" w:rsidRDefault="00D56137" w:rsidP="00B73B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3B4D">
              <w:rPr>
                <w:rFonts w:ascii="Times New Roman" w:hAnsi="Times New Roman" w:cs="Times New Roman"/>
                <w:sz w:val="24"/>
                <w:szCs w:val="24"/>
              </w:rPr>
              <w:t>CACCCATTGCTTCTCGTCGTT</w:t>
            </w:r>
          </w:p>
        </w:tc>
      </w:tr>
      <w:tr w:rsidR="00940AFB" w:rsidRPr="00B73B4D" w14:paraId="4A3F8207" w14:textId="77777777" w:rsidTr="00D56137">
        <w:tc>
          <w:tcPr>
            <w:tcW w:w="1129" w:type="dxa"/>
          </w:tcPr>
          <w:p w14:paraId="6AF7CEF0" w14:textId="4D2F1866" w:rsidR="00940AFB" w:rsidRPr="00B73B4D" w:rsidRDefault="00940AFB" w:rsidP="00B73B4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3B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hbs1</w:t>
            </w:r>
          </w:p>
        </w:tc>
        <w:tc>
          <w:tcPr>
            <w:tcW w:w="1418" w:type="dxa"/>
          </w:tcPr>
          <w:p w14:paraId="3FCAB0C4" w14:textId="46E5F1DD" w:rsidR="00940AFB" w:rsidRPr="00B73B4D" w:rsidRDefault="00940AFB" w:rsidP="00B73B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3B4D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749" w:type="dxa"/>
          </w:tcPr>
          <w:p w14:paraId="5DEC387A" w14:textId="6BBA5DE2" w:rsidR="00940AFB" w:rsidRPr="00B73B4D" w:rsidRDefault="00D56137" w:rsidP="00B73B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3B4D">
              <w:rPr>
                <w:rFonts w:ascii="Times New Roman" w:hAnsi="Times New Roman" w:cs="Times New Roman"/>
                <w:sz w:val="24"/>
                <w:szCs w:val="24"/>
              </w:rPr>
              <w:t>TTCTTACCCTTGACAACAACGTG</w:t>
            </w:r>
          </w:p>
        </w:tc>
      </w:tr>
      <w:tr w:rsidR="00940AFB" w:rsidRPr="00B73B4D" w14:paraId="7C3DDD97" w14:textId="77777777" w:rsidTr="00D56137">
        <w:tc>
          <w:tcPr>
            <w:tcW w:w="1129" w:type="dxa"/>
          </w:tcPr>
          <w:p w14:paraId="09BD90F6" w14:textId="106E5983" w:rsidR="00940AFB" w:rsidRPr="00B73B4D" w:rsidRDefault="00940AFB" w:rsidP="00B73B4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3B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hbs1</w:t>
            </w:r>
          </w:p>
        </w:tc>
        <w:tc>
          <w:tcPr>
            <w:tcW w:w="1418" w:type="dxa"/>
          </w:tcPr>
          <w:p w14:paraId="486EE171" w14:textId="7E7C75C3" w:rsidR="00940AFB" w:rsidRPr="00B73B4D" w:rsidRDefault="00940AFB" w:rsidP="00B73B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3B4D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5749" w:type="dxa"/>
          </w:tcPr>
          <w:p w14:paraId="60CB8F1B" w14:textId="4DC31005" w:rsidR="00940AFB" w:rsidRPr="00B73B4D" w:rsidRDefault="00D56137" w:rsidP="00B73B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3B4D">
              <w:rPr>
                <w:rFonts w:ascii="Times New Roman" w:hAnsi="Times New Roman" w:cs="Times New Roman"/>
                <w:sz w:val="24"/>
                <w:szCs w:val="24"/>
              </w:rPr>
              <w:t>CCACAGATAGCTTGGAGGTCC</w:t>
            </w:r>
          </w:p>
        </w:tc>
      </w:tr>
      <w:tr w:rsidR="00D56137" w:rsidRPr="00B73B4D" w14:paraId="7BE5527A" w14:textId="77777777" w:rsidTr="00D56137">
        <w:tc>
          <w:tcPr>
            <w:tcW w:w="1129" w:type="dxa"/>
          </w:tcPr>
          <w:p w14:paraId="42E68589" w14:textId="43A22F04" w:rsidR="00D56137" w:rsidRPr="00B73B4D" w:rsidRDefault="00D56137" w:rsidP="00B73B4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3B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β-actin</w:t>
            </w:r>
          </w:p>
        </w:tc>
        <w:tc>
          <w:tcPr>
            <w:tcW w:w="1418" w:type="dxa"/>
          </w:tcPr>
          <w:p w14:paraId="209DA99F" w14:textId="071FD73C" w:rsidR="00D56137" w:rsidRPr="00B73B4D" w:rsidRDefault="00D56137" w:rsidP="00B73B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3B4D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749" w:type="dxa"/>
          </w:tcPr>
          <w:p w14:paraId="5B80EBDD" w14:textId="4A28B029" w:rsidR="00D56137" w:rsidRPr="00B73B4D" w:rsidRDefault="00D56137" w:rsidP="00B73B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3B4D">
              <w:rPr>
                <w:rFonts w:ascii="Times New Roman" w:hAnsi="Times New Roman" w:cs="Times New Roman"/>
                <w:sz w:val="24"/>
                <w:szCs w:val="24"/>
              </w:rPr>
              <w:t>GGCTGTATTCCCCTCCATCG</w:t>
            </w:r>
          </w:p>
        </w:tc>
      </w:tr>
      <w:tr w:rsidR="00D56137" w:rsidRPr="00B73B4D" w14:paraId="687920C4" w14:textId="77777777" w:rsidTr="00D56137">
        <w:tc>
          <w:tcPr>
            <w:tcW w:w="1129" w:type="dxa"/>
          </w:tcPr>
          <w:p w14:paraId="6A9E36D5" w14:textId="434140D3" w:rsidR="00D56137" w:rsidRPr="00B73B4D" w:rsidRDefault="00D56137" w:rsidP="00B73B4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3B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β-actin</w:t>
            </w:r>
          </w:p>
        </w:tc>
        <w:tc>
          <w:tcPr>
            <w:tcW w:w="1418" w:type="dxa"/>
          </w:tcPr>
          <w:p w14:paraId="52AA6970" w14:textId="6B90D496" w:rsidR="00D56137" w:rsidRPr="00B73B4D" w:rsidRDefault="00D56137" w:rsidP="00B73B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3B4D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5749" w:type="dxa"/>
          </w:tcPr>
          <w:p w14:paraId="6E9BC247" w14:textId="352F202D" w:rsidR="00D56137" w:rsidRPr="00B73B4D" w:rsidRDefault="00D56137" w:rsidP="00B73B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3B4D">
              <w:rPr>
                <w:rFonts w:ascii="Times New Roman" w:hAnsi="Times New Roman" w:cs="Times New Roman"/>
                <w:sz w:val="24"/>
                <w:szCs w:val="24"/>
              </w:rPr>
              <w:t>CCAGTTGGTAACAATGCCATGT</w:t>
            </w:r>
          </w:p>
        </w:tc>
      </w:tr>
    </w:tbl>
    <w:p w14:paraId="5DFDD78E" w14:textId="566E4128" w:rsidR="00D56137" w:rsidRPr="00B73B4D" w:rsidRDefault="00D56137" w:rsidP="00B73B4D">
      <w:pPr>
        <w:rPr>
          <w:rFonts w:ascii="Times New Roman" w:hAnsi="Times New Roman" w:cs="Times New Roman"/>
          <w:sz w:val="24"/>
          <w:szCs w:val="24"/>
        </w:rPr>
      </w:pPr>
    </w:p>
    <w:p w14:paraId="0A736C24" w14:textId="77777777" w:rsidR="00D56137" w:rsidRPr="00B73B4D" w:rsidRDefault="00D56137" w:rsidP="00B73B4D">
      <w:pPr>
        <w:rPr>
          <w:rFonts w:ascii="Times New Roman" w:hAnsi="Times New Roman" w:cs="Times New Roman"/>
          <w:sz w:val="24"/>
          <w:szCs w:val="24"/>
        </w:rPr>
      </w:pPr>
    </w:p>
    <w:p w14:paraId="29517B25" w14:textId="7CA2B9CE" w:rsidR="00D56137" w:rsidRPr="00B73B4D" w:rsidRDefault="00D56137" w:rsidP="00B73B4D">
      <w:pPr>
        <w:rPr>
          <w:rFonts w:ascii="Times New Roman" w:hAnsi="Times New Roman" w:cs="Times New Roman"/>
          <w:sz w:val="24"/>
          <w:szCs w:val="24"/>
        </w:rPr>
      </w:pPr>
      <w:r w:rsidRPr="00B73B4D">
        <w:rPr>
          <w:rFonts w:ascii="Times New Roman" w:hAnsi="Times New Roman" w:cs="Times New Roman"/>
          <w:sz w:val="24"/>
          <w:szCs w:val="24"/>
        </w:rPr>
        <w:t xml:space="preserve">Supplemental Table 2. Characteristics of </w:t>
      </w:r>
      <w:r w:rsidR="00BD41D3" w:rsidRPr="00B73B4D">
        <w:rPr>
          <w:rFonts w:ascii="Times New Roman" w:hAnsi="Times New Roman" w:cs="Times New Roman"/>
          <w:sz w:val="24"/>
          <w:szCs w:val="24"/>
        </w:rPr>
        <w:t xml:space="preserve">sample </w:t>
      </w:r>
      <w:r w:rsidRPr="00B73B4D">
        <w:rPr>
          <w:rFonts w:ascii="Times New Roman" w:hAnsi="Times New Roman" w:cs="Times New Roman"/>
          <w:sz w:val="24"/>
          <w:szCs w:val="24"/>
        </w:rPr>
        <w:t>included.</w:t>
      </w:r>
    </w:p>
    <w:tbl>
      <w:tblPr>
        <w:tblStyle w:val="-1"/>
        <w:tblW w:w="0" w:type="auto"/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AE4701" w:rsidRPr="00B73B4D" w14:paraId="6FB8B60C" w14:textId="77777777" w:rsidTr="00AE470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074" w:type="dxa"/>
          </w:tcPr>
          <w:p w14:paraId="2E79E781" w14:textId="77777777" w:rsidR="00AE4701" w:rsidRPr="00B73B4D" w:rsidRDefault="00AE4701" w:rsidP="00B73B4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</w:tcPr>
          <w:p w14:paraId="15B31D60" w14:textId="76F26365" w:rsidR="00AE4701" w:rsidRPr="00B73B4D" w:rsidRDefault="00AE4701" w:rsidP="00B73B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3B4D">
              <w:rPr>
                <w:rFonts w:ascii="Times New Roman" w:hAnsi="Times New Roman" w:cs="Times New Roman"/>
                <w:sz w:val="24"/>
                <w:szCs w:val="24"/>
              </w:rPr>
              <w:t>Young IPF</w:t>
            </w:r>
          </w:p>
        </w:tc>
        <w:tc>
          <w:tcPr>
            <w:tcW w:w="2074" w:type="dxa"/>
          </w:tcPr>
          <w:p w14:paraId="137AB9BB" w14:textId="13DEE1BC" w:rsidR="00AE4701" w:rsidRPr="00B73B4D" w:rsidRDefault="00AE4701" w:rsidP="00B73B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3B4D">
              <w:rPr>
                <w:rFonts w:ascii="Times New Roman" w:hAnsi="Times New Roman" w:cs="Times New Roman"/>
                <w:sz w:val="24"/>
                <w:szCs w:val="24"/>
              </w:rPr>
              <w:t>Aged IPF</w:t>
            </w:r>
          </w:p>
        </w:tc>
        <w:tc>
          <w:tcPr>
            <w:tcW w:w="2074" w:type="dxa"/>
          </w:tcPr>
          <w:p w14:paraId="6633E3D8" w14:textId="37ACAE76" w:rsidR="00AE4701" w:rsidRPr="00B73B4D" w:rsidRDefault="00AE4701" w:rsidP="00B73B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3B4D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</w:tr>
      <w:tr w:rsidR="00AE4701" w:rsidRPr="00B73B4D" w14:paraId="16B9E1BA" w14:textId="77777777" w:rsidTr="00AE4701">
        <w:tc>
          <w:tcPr>
            <w:tcW w:w="2074" w:type="dxa"/>
          </w:tcPr>
          <w:p w14:paraId="1C2CEFBC" w14:textId="3EA3366D" w:rsidR="00AE4701" w:rsidRPr="00B73B4D" w:rsidRDefault="00AE4701" w:rsidP="00B73B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3B4D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2074" w:type="dxa"/>
          </w:tcPr>
          <w:p w14:paraId="02F5BF11" w14:textId="4EE3B0C0" w:rsidR="00AE4701" w:rsidRPr="00B73B4D" w:rsidRDefault="00AE4701" w:rsidP="00B73B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3B4D">
              <w:rPr>
                <w:rFonts w:ascii="Times New Roman" w:hAnsi="Times New Roman" w:cs="Times New Roman"/>
                <w:sz w:val="24"/>
                <w:szCs w:val="24"/>
              </w:rPr>
              <w:t>47.79 (5.70)</w:t>
            </w:r>
          </w:p>
        </w:tc>
        <w:tc>
          <w:tcPr>
            <w:tcW w:w="2074" w:type="dxa"/>
          </w:tcPr>
          <w:p w14:paraId="28AF9265" w14:textId="1E226F58" w:rsidR="00AE4701" w:rsidRPr="00B73B4D" w:rsidRDefault="00AE4701" w:rsidP="00B73B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3B4D">
              <w:rPr>
                <w:rFonts w:ascii="Times New Roman" w:hAnsi="Times New Roman" w:cs="Times New Roman"/>
                <w:sz w:val="24"/>
                <w:szCs w:val="24"/>
              </w:rPr>
              <w:t>73.15 (2.71)</w:t>
            </w:r>
          </w:p>
        </w:tc>
        <w:tc>
          <w:tcPr>
            <w:tcW w:w="2074" w:type="dxa"/>
          </w:tcPr>
          <w:p w14:paraId="728FEE67" w14:textId="354E95B1" w:rsidR="00AE4701" w:rsidRPr="00B73B4D" w:rsidRDefault="00AE4701" w:rsidP="00B73B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3B4D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AE4701" w:rsidRPr="00B73B4D" w14:paraId="0B93412B" w14:textId="77777777" w:rsidTr="00AE4701">
        <w:tc>
          <w:tcPr>
            <w:tcW w:w="2074" w:type="dxa"/>
          </w:tcPr>
          <w:p w14:paraId="74155D3B" w14:textId="2EF5FFE9" w:rsidR="00AE4701" w:rsidRPr="00B73B4D" w:rsidRDefault="00AE4701" w:rsidP="00B73B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3B4D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2074" w:type="dxa"/>
          </w:tcPr>
          <w:p w14:paraId="72A69744" w14:textId="77777777" w:rsidR="00AE4701" w:rsidRPr="00B73B4D" w:rsidRDefault="00AE4701" w:rsidP="00B73B4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</w:tcPr>
          <w:p w14:paraId="7C060F33" w14:textId="77777777" w:rsidR="00AE4701" w:rsidRPr="00B73B4D" w:rsidRDefault="00AE4701" w:rsidP="00B73B4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</w:tcPr>
          <w:p w14:paraId="0F820F57" w14:textId="4B415B33" w:rsidR="00AE4701" w:rsidRPr="00B73B4D" w:rsidRDefault="00AE4701" w:rsidP="00B73B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3B4D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</w:tr>
      <w:tr w:rsidR="00AE4701" w:rsidRPr="00B73B4D" w14:paraId="36F6D0FD" w14:textId="77777777" w:rsidTr="00AE4701">
        <w:tc>
          <w:tcPr>
            <w:tcW w:w="2074" w:type="dxa"/>
          </w:tcPr>
          <w:p w14:paraId="0662D5C5" w14:textId="3FE2E8DC" w:rsidR="00AE4701" w:rsidRPr="00B73B4D" w:rsidRDefault="00AE4701" w:rsidP="00B73B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3B4D">
              <w:rPr>
                <w:rFonts w:ascii="Times New Roman" w:hAnsi="Times New Roman" w:cs="Times New Roman"/>
                <w:sz w:val="24"/>
                <w:szCs w:val="24"/>
              </w:rPr>
              <w:t xml:space="preserve">  Female</w:t>
            </w:r>
          </w:p>
        </w:tc>
        <w:tc>
          <w:tcPr>
            <w:tcW w:w="2074" w:type="dxa"/>
          </w:tcPr>
          <w:p w14:paraId="18AFA416" w14:textId="4098E167" w:rsidR="00AE4701" w:rsidRPr="00B73B4D" w:rsidRDefault="00AE4701" w:rsidP="00B73B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3B4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FF341F" w:rsidRPr="00B73B4D">
              <w:rPr>
                <w:rFonts w:ascii="Times New Roman" w:hAnsi="Times New Roman" w:cs="Times New Roman"/>
                <w:sz w:val="24"/>
                <w:szCs w:val="24"/>
              </w:rPr>
              <w:t>/19</w:t>
            </w:r>
            <w:r w:rsidRPr="00B73B4D">
              <w:rPr>
                <w:rFonts w:ascii="Times New Roman" w:hAnsi="Times New Roman" w:cs="Times New Roman"/>
                <w:sz w:val="24"/>
                <w:szCs w:val="24"/>
              </w:rPr>
              <w:t xml:space="preserve"> (36.8%)</w:t>
            </w:r>
          </w:p>
        </w:tc>
        <w:tc>
          <w:tcPr>
            <w:tcW w:w="2074" w:type="dxa"/>
          </w:tcPr>
          <w:p w14:paraId="25369857" w14:textId="42692636" w:rsidR="00AE4701" w:rsidRPr="00B73B4D" w:rsidRDefault="00AE4701" w:rsidP="00B73B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3B4D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="00FF341F" w:rsidRPr="00B73B4D">
              <w:rPr>
                <w:rFonts w:ascii="Times New Roman" w:hAnsi="Times New Roman" w:cs="Times New Roman"/>
                <w:sz w:val="24"/>
                <w:szCs w:val="24"/>
              </w:rPr>
              <w:t>/33</w:t>
            </w:r>
            <w:r w:rsidRPr="00B73B4D">
              <w:rPr>
                <w:rFonts w:ascii="Times New Roman" w:hAnsi="Times New Roman" w:cs="Times New Roman"/>
                <w:sz w:val="24"/>
                <w:szCs w:val="24"/>
              </w:rPr>
              <w:t xml:space="preserve"> (36.4%)</w:t>
            </w:r>
          </w:p>
        </w:tc>
        <w:tc>
          <w:tcPr>
            <w:tcW w:w="2074" w:type="dxa"/>
          </w:tcPr>
          <w:p w14:paraId="3A7F0BDC" w14:textId="77777777" w:rsidR="00AE4701" w:rsidRPr="00B73B4D" w:rsidRDefault="00AE4701" w:rsidP="00B73B4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E4701" w:rsidRPr="00B73B4D" w14:paraId="4CF28800" w14:textId="77777777" w:rsidTr="00AE4701">
        <w:tc>
          <w:tcPr>
            <w:tcW w:w="2074" w:type="dxa"/>
          </w:tcPr>
          <w:p w14:paraId="6FC058B1" w14:textId="2C2B9714" w:rsidR="00AE4701" w:rsidRPr="00B73B4D" w:rsidRDefault="00AE4701" w:rsidP="00B73B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3B4D">
              <w:rPr>
                <w:rFonts w:ascii="Times New Roman" w:hAnsi="Times New Roman" w:cs="Times New Roman"/>
                <w:sz w:val="24"/>
                <w:szCs w:val="24"/>
              </w:rPr>
              <w:t xml:space="preserve">  Male</w:t>
            </w:r>
          </w:p>
        </w:tc>
        <w:tc>
          <w:tcPr>
            <w:tcW w:w="2074" w:type="dxa"/>
          </w:tcPr>
          <w:p w14:paraId="4117736A" w14:textId="0E3523AF" w:rsidR="00AE4701" w:rsidRPr="00B73B4D" w:rsidRDefault="00AE4701" w:rsidP="00B73B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3B4D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="00FF341F" w:rsidRPr="00B73B4D">
              <w:rPr>
                <w:rFonts w:ascii="Times New Roman" w:hAnsi="Times New Roman" w:cs="Times New Roman"/>
                <w:sz w:val="24"/>
                <w:szCs w:val="24"/>
              </w:rPr>
              <w:t>/19</w:t>
            </w:r>
            <w:r w:rsidRPr="00B73B4D">
              <w:rPr>
                <w:rFonts w:ascii="Times New Roman" w:hAnsi="Times New Roman" w:cs="Times New Roman"/>
                <w:sz w:val="24"/>
                <w:szCs w:val="24"/>
              </w:rPr>
              <w:t xml:space="preserve"> (63.2%)</w:t>
            </w:r>
          </w:p>
        </w:tc>
        <w:tc>
          <w:tcPr>
            <w:tcW w:w="2074" w:type="dxa"/>
          </w:tcPr>
          <w:p w14:paraId="3BB37FC0" w14:textId="4C52EF45" w:rsidR="00AE4701" w:rsidRPr="00B73B4D" w:rsidRDefault="00AE4701" w:rsidP="00B73B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3B4D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 w:rsidR="00FF341F" w:rsidRPr="00B73B4D">
              <w:rPr>
                <w:rFonts w:ascii="Times New Roman" w:hAnsi="Times New Roman" w:cs="Times New Roman"/>
                <w:sz w:val="24"/>
                <w:szCs w:val="24"/>
              </w:rPr>
              <w:t>/33</w:t>
            </w:r>
            <w:r w:rsidRPr="00B73B4D">
              <w:rPr>
                <w:rFonts w:ascii="Times New Roman" w:hAnsi="Times New Roman" w:cs="Times New Roman"/>
                <w:sz w:val="24"/>
                <w:szCs w:val="24"/>
              </w:rPr>
              <w:t>(63.6%)</w:t>
            </w:r>
          </w:p>
        </w:tc>
        <w:tc>
          <w:tcPr>
            <w:tcW w:w="2074" w:type="dxa"/>
          </w:tcPr>
          <w:p w14:paraId="7038C535" w14:textId="704AB61C" w:rsidR="00AE4701" w:rsidRPr="00B73B4D" w:rsidRDefault="00AE4701" w:rsidP="00B73B4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1D7B95F6" w14:textId="5D5DC0AA" w:rsidR="00D56137" w:rsidRPr="00B73B4D" w:rsidRDefault="00AE4701" w:rsidP="00B73B4D">
      <w:pPr>
        <w:rPr>
          <w:rFonts w:ascii="Times New Roman" w:hAnsi="Times New Roman" w:cs="Times New Roman"/>
          <w:sz w:val="24"/>
          <w:szCs w:val="24"/>
        </w:rPr>
      </w:pPr>
      <w:r w:rsidRPr="00B73B4D">
        <w:rPr>
          <w:rFonts w:ascii="Times New Roman" w:hAnsi="Times New Roman" w:cs="Times New Roman"/>
          <w:sz w:val="24"/>
          <w:szCs w:val="24"/>
        </w:rPr>
        <w:t>Abbreviations: IPF, idiopathic pulmonary fibrosis.</w:t>
      </w:r>
      <w:r w:rsidR="00FF341F" w:rsidRPr="00B73B4D">
        <w:rPr>
          <w:rFonts w:ascii="Times New Roman" w:hAnsi="Times New Roman" w:cs="Times New Roman"/>
          <w:sz w:val="24"/>
          <w:szCs w:val="24"/>
        </w:rPr>
        <w:t xml:space="preserve"> </w:t>
      </w:r>
      <w:r w:rsidRPr="00B73B4D">
        <w:rPr>
          <w:rFonts w:ascii="Times New Roman" w:hAnsi="Times New Roman" w:cs="Times New Roman"/>
          <w:sz w:val="24"/>
          <w:szCs w:val="24"/>
        </w:rPr>
        <w:t>The data are presented as the median (</w:t>
      </w:r>
      <w:r w:rsidR="00FF341F" w:rsidRPr="00B73B4D">
        <w:rPr>
          <w:rFonts w:ascii="Times New Roman" w:hAnsi="Times New Roman" w:cs="Times New Roman"/>
          <w:sz w:val="24"/>
          <w:szCs w:val="24"/>
        </w:rPr>
        <w:t>SD</w:t>
      </w:r>
      <w:r w:rsidRPr="00B73B4D">
        <w:rPr>
          <w:rFonts w:ascii="Times New Roman" w:hAnsi="Times New Roman" w:cs="Times New Roman"/>
          <w:sz w:val="24"/>
          <w:szCs w:val="24"/>
        </w:rPr>
        <w:t>), n (%), or n/N (%). P values were calculated by the Mann-Whitney U test, χ² test</w:t>
      </w:r>
      <w:r w:rsidR="00FF341F" w:rsidRPr="00B73B4D">
        <w:rPr>
          <w:rFonts w:ascii="Times New Roman" w:hAnsi="Times New Roman" w:cs="Times New Roman"/>
          <w:sz w:val="24"/>
          <w:szCs w:val="24"/>
        </w:rPr>
        <w:t>.</w:t>
      </w:r>
    </w:p>
    <w:p w14:paraId="68374A57" w14:textId="6C4C69F3" w:rsidR="00AE4701" w:rsidRDefault="00AE4701" w:rsidP="00B73B4D">
      <w:pPr>
        <w:rPr>
          <w:rFonts w:ascii="Times New Roman" w:hAnsi="Times New Roman" w:cs="Times New Roman"/>
          <w:sz w:val="24"/>
          <w:szCs w:val="24"/>
        </w:rPr>
      </w:pPr>
    </w:p>
    <w:p w14:paraId="4A896FDC" w14:textId="77777777" w:rsidR="00B73B4D" w:rsidRPr="00B73B4D" w:rsidRDefault="00B73B4D" w:rsidP="00B73B4D">
      <w:pPr>
        <w:rPr>
          <w:rFonts w:ascii="Times New Roman" w:hAnsi="Times New Roman" w:cs="Times New Roman"/>
          <w:sz w:val="24"/>
          <w:szCs w:val="24"/>
        </w:rPr>
      </w:pPr>
    </w:p>
    <w:p w14:paraId="14F29C5B" w14:textId="7510D132" w:rsidR="0029480D" w:rsidRDefault="0029480D" w:rsidP="00B73B4D">
      <w:pPr>
        <w:rPr>
          <w:rFonts w:ascii="Times New Roman" w:hAnsi="Times New Roman" w:cs="Times New Roman"/>
          <w:sz w:val="24"/>
          <w:szCs w:val="24"/>
        </w:rPr>
      </w:pPr>
    </w:p>
    <w:p w14:paraId="21365FD4" w14:textId="3E071AD0" w:rsidR="002B4B24" w:rsidRDefault="002B4B24" w:rsidP="00B73B4D">
      <w:pPr>
        <w:rPr>
          <w:rFonts w:ascii="Times New Roman" w:hAnsi="Times New Roman" w:cs="Times New Roman"/>
          <w:sz w:val="24"/>
          <w:szCs w:val="24"/>
        </w:rPr>
      </w:pPr>
    </w:p>
    <w:p w14:paraId="319C6C63" w14:textId="58F6EF19" w:rsidR="002B4B24" w:rsidRDefault="002B4B24" w:rsidP="00B73B4D">
      <w:pPr>
        <w:rPr>
          <w:rFonts w:ascii="Times New Roman" w:hAnsi="Times New Roman" w:cs="Times New Roman"/>
          <w:sz w:val="24"/>
          <w:szCs w:val="24"/>
        </w:rPr>
      </w:pPr>
    </w:p>
    <w:p w14:paraId="143F89D2" w14:textId="6496FACE" w:rsidR="002B4B24" w:rsidRDefault="002B4B24" w:rsidP="00B73B4D">
      <w:pPr>
        <w:rPr>
          <w:rFonts w:ascii="Times New Roman" w:hAnsi="Times New Roman" w:cs="Times New Roman"/>
          <w:sz w:val="24"/>
          <w:szCs w:val="24"/>
        </w:rPr>
      </w:pPr>
    </w:p>
    <w:p w14:paraId="0F208F8C" w14:textId="6F2FB81C" w:rsidR="002B4B24" w:rsidRDefault="002B4B24" w:rsidP="00B73B4D">
      <w:pPr>
        <w:rPr>
          <w:rFonts w:ascii="Times New Roman" w:hAnsi="Times New Roman" w:cs="Times New Roman"/>
          <w:sz w:val="24"/>
          <w:szCs w:val="24"/>
        </w:rPr>
      </w:pPr>
    </w:p>
    <w:p w14:paraId="14B70A9A" w14:textId="4D1E764F" w:rsidR="002B4B24" w:rsidRDefault="002B4B24" w:rsidP="00B73B4D">
      <w:pPr>
        <w:rPr>
          <w:rFonts w:ascii="Times New Roman" w:hAnsi="Times New Roman" w:cs="Times New Roman"/>
          <w:sz w:val="24"/>
          <w:szCs w:val="24"/>
        </w:rPr>
      </w:pPr>
    </w:p>
    <w:p w14:paraId="24AD8FAA" w14:textId="316D33DE" w:rsidR="002B4B24" w:rsidRDefault="002B4B24" w:rsidP="00B73B4D">
      <w:pPr>
        <w:rPr>
          <w:rFonts w:ascii="Times New Roman" w:hAnsi="Times New Roman" w:cs="Times New Roman"/>
          <w:sz w:val="24"/>
          <w:szCs w:val="24"/>
        </w:rPr>
      </w:pPr>
    </w:p>
    <w:p w14:paraId="456B8D96" w14:textId="4A238756" w:rsidR="002B4B24" w:rsidRDefault="002B4B24" w:rsidP="00B73B4D">
      <w:pPr>
        <w:rPr>
          <w:rFonts w:ascii="Times New Roman" w:hAnsi="Times New Roman" w:cs="Times New Roman"/>
          <w:sz w:val="24"/>
          <w:szCs w:val="24"/>
        </w:rPr>
      </w:pPr>
    </w:p>
    <w:p w14:paraId="500BD1E5" w14:textId="77777777" w:rsidR="002B4B24" w:rsidRPr="002B4B24" w:rsidRDefault="002B4B24" w:rsidP="00B73B4D">
      <w:pPr>
        <w:rPr>
          <w:rFonts w:ascii="Times New Roman" w:hAnsi="Times New Roman" w:cs="Times New Roman" w:hint="eastAsia"/>
          <w:sz w:val="24"/>
          <w:szCs w:val="24"/>
        </w:rPr>
      </w:pPr>
    </w:p>
    <w:p w14:paraId="534C8ED7" w14:textId="3B10BE80" w:rsidR="0029480D" w:rsidRPr="00B73B4D" w:rsidRDefault="0029480D" w:rsidP="00B73B4D">
      <w:pPr>
        <w:rPr>
          <w:rFonts w:ascii="Times New Roman" w:hAnsi="Times New Roman" w:cs="Times New Roman"/>
          <w:sz w:val="24"/>
          <w:szCs w:val="24"/>
        </w:rPr>
      </w:pPr>
    </w:p>
    <w:p w14:paraId="0C68F9AA" w14:textId="7EADA6D7" w:rsidR="0029480D" w:rsidRPr="00B73B4D" w:rsidRDefault="0029480D" w:rsidP="00B73B4D">
      <w:pPr>
        <w:rPr>
          <w:rFonts w:ascii="Times New Roman" w:hAnsi="Times New Roman" w:cs="Times New Roman"/>
          <w:sz w:val="24"/>
          <w:szCs w:val="24"/>
        </w:rPr>
      </w:pPr>
    </w:p>
    <w:p w14:paraId="66E68256" w14:textId="1E66399B" w:rsidR="00FF341F" w:rsidRDefault="00FF341F" w:rsidP="00B73B4D">
      <w:pPr>
        <w:rPr>
          <w:rFonts w:ascii="Times New Roman" w:hAnsi="Times New Roman" w:cs="Times New Roman"/>
          <w:sz w:val="24"/>
          <w:szCs w:val="24"/>
        </w:rPr>
      </w:pPr>
    </w:p>
    <w:p w14:paraId="52BCAABA" w14:textId="2AEE7CFC" w:rsidR="00B73B4D" w:rsidRDefault="00B73B4D" w:rsidP="00B73B4D">
      <w:pPr>
        <w:rPr>
          <w:rFonts w:ascii="Times New Roman" w:hAnsi="Times New Roman" w:cs="Times New Roman"/>
          <w:sz w:val="24"/>
          <w:szCs w:val="24"/>
        </w:rPr>
      </w:pPr>
    </w:p>
    <w:p w14:paraId="1A3D9A1A" w14:textId="484DA705" w:rsidR="00B73B4D" w:rsidRDefault="00B73B4D" w:rsidP="00B73B4D">
      <w:pPr>
        <w:rPr>
          <w:rFonts w:ascii="Times New Roman" w:hAnsi="Times New Roman" w:cs="Times New Roman"/>
          <w:sz w:val="24"/>
          <w:szCs w:val="24"/>
        </w:rPr>
      </w:pPr>
    </w:p>
    <w:p w14:paraId="660D40E8" w14:textId="257FF92C" w:rsidR="00B73B4D" w:rsidRDefault="00B73B4D" w:rsidP="00B73B4D">
      <w:pPr>
        <w:rPr>
          <w:rFonts w:ascii="Times New Roman" w:hAnsi="Times New Roman" w:cs="Times New Roman"/>
          <w:sz w:val="24"/>
          <w:szCs w:val="24"/>
        </w:rPr>
      </w:pPr>
    </w:p>
    <w:p w14:paraId="3986CE3F" w14:textId="03A328BF" w:rsidR="00B73B4D" w:rsidRDefault="00B73B4D" w:rsidP="00B73B4D">
      <w:pPr>
        <w:rPr>
          <w:rFonts w:ascii="Times New Roman" w:hAnsi="Times New Roman" w:cs="Times New Roman"/>
          <w:sz w:val="24"/>
          <w:szCs w:val="24"/>
        </w:rPr>
      </w:pPr>
    </w:p>
    <w:p w14:paraId="255EE368" w14:textId="4446D337" w:rsidR="00B73B4D" w:rsidRDefault="00B73B4D" w:rsidP="00B73B4D">
      <w:pPr>
        <w:rPr>
          <w:rFonts w:ascii="Times New Roman" w:hAnsi="Times New Roman" w:cs="Times New Roman"/>
          <w:sz w:val="24"/>
          <w:szCs w:val="24"/>
        </w:rPr>
      </w:pPr>
    </w:p>
    <w:p w14:paraId="6C21B4ED" w14:textId="6426E108" w:rsidR="00B73B4D" w:rsidRDefault="00B73B4D" w:rsidP="00B73B4D">
      <w:pPr>
        <w:rPr>
          <w:rFonts w:ascii="Times New Roman" w:hAnsi="Times New Roman" w:cs="Times New Roman"/>
          <w:sz w:val="24"/>
          <w:szCs w:val="24"/>
        </w:rPr>
      </w:pPr>
    </w:p>
    <w:p w14:paraId="4293D057" w14:textId="3BAC6AAE" w:rsidR="00B73B4D" w:rsidRDefault="00B73B4D" w:rsidP="00B73B4D">
      <w:pPr>
        <w:rPr>
          <w:rFonts w:ascii="Times New Roman" w:hAnsi="Times New Roman" w:cs="Times New Roman"/>
          <w:sz w:val="24"/>
          <w:szCs w:val="24"/>
        </w:rPr>
      </w:pPr>
    </w:p>
    <w:p w14:paraId="37D1E51B" w14:textId="77777777" w:rsidR="00B73B4D" w:rsidRPr="00B73B4D" w:rsidRDefault="00B73B4D" w:rsidP="00B73B4D">
      <w:pPr>
        <w:rPr>
          <w:rFonts w:ascii="Times New Roman" w:hAnsi="Times New Roman" w:cs="Times New Roman"/>
          <w:sz w:val="24"/>
          <w:szCs w:val="24"/>
        </w:rPr>
      </w:pPr>
    </w:p>
    <w:p w14:paraId="4229478A" w14:textId="219519B8" w:rsidR="00DA1747" w:rsidRPr="00B73B4D" w:rsidRDefault="00DA1747" w:rsidP="00B73B4D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73B4D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l Figure Legends</w:t>
      </w:r>
    </w:p>
    <w:p w14:paraId="0F3ECCA2" w14:textId="3BE3CE4C" w:rsidR="004363A3" w:rsidRPr="00B73B4D" w:rsidRDefault="004363A3" w:rsidP="00B73B4D">
      <w:pPr>
        <w:rPr>
          <w:rFonts w:ascii="Times New Roman" w:hAnsi="Times New Roman" w:cs="Times New Roman"/>
          <w:sz w:val="24"/>
          <w:szCs w:val="24"/>
        </w:rPr>
      </w:pPr>
      <w:r w:rsidRPr="00B73B4D">
        <w:rPr>
          <w:rFonts w:ascii="Times New Roman" w:hAnsi="Times New Roman" w:cs="Times New Roman"/>
          <w:b/>
          <w:bCs/>
          <w:sz w:val="24"/>
          <w:szCs w:val="24"/>
        </w:rPr>
        <w:t>Supplemental Figure 1. DEGs associated with age in human HC.</w:t>
      </w:r>
      <w:r w:rsidRPr="00B73B4D">
        <w:rPr>
          <w:rFonts w:ascii="Times New Roman" w:hAnsi="Times New Roman" w:cs="Times New Roman"/>
          <w:sz w:val="24"/>
          <w:szCs w:val="24"/>
        </w:rPr>
        <w:t xml:space="preserve"> (A) Volcano-plot of the 136 age-associated DEGs in HC. Pink circle: up-regulated genes with fold change over 1.5; Blue circles: down-regulated genes with a fold change over 1.5. (B) Top 10 GO biological processes analysis of the 136 age-associated DEGs. Outer gray circle: a scatter plot for each term of the </w:t>
      </w:r>
      <w:proofErr w:type="spellStart"/>
      <w:r w:rsidRPr="00B73B4D">
        <w:rPr>
          <w:rFonts w:ascii="Times New Roman" w:hAnsi="Times New Roman" w:cs="Times New Roman"/>
          <w:sz w:val="24"/>
          <w:szCs w:val="24"/>
        </w:rPr>
        <w:t>logFC</w:t>
      </w:r>
      <w:proofErr w:type="spellEnd"/>
      <w:r w:rsidRPr="00B73B4D">
        <w:rPr>
          <w:rFonts w:ascii="Times New Roman" w:hAnsi="Times New Roman" w:cs="Times New Roman"/>
          <w:sz w:val="24"/>
          <w:szCs w:val="24"/>
        </w:rPr>
        <w:t xml:space="preserve"> of the assigned genes; Red circles: up-regulation genes; Blue circles: down-regulation genes. (C) All GO cellular components analysis of 136 age-associated DEGs. (D) Top 10 GO molecular functions analysis of the 136 age-associated DEGs. (E) Top 15 significantly enriched KEGG pathways. DEGs, differently expressed genes; HC, healthy control; GO, Gene Ontology; FC, fold change; KEGG, Kyoto Encyclopedia of Genes and Genomes.</w:t>
      </w:r>
    </w:p>
    <w:p w14:paraId="2D6E1014" w14:textId="726B9A44" w:rsidR="004363A3" w:rsidRPr="00B73B4D" w:rsidRDefault="004363A3" w:rsidP="00B73B4D">
      <w:pPr>
        <w:rPr>
          <w:rFonts w:ascii="Times New Roman" w:hAnsi="Times New Roman" w:cs="Times New Roman"/>
          <w:sz w:val="24"/>
          <w:szCs w:val="24"/>
        </w:rPr>
      </w:pPr>
    </w:p>
    <w:p w14:paraId="250A1C17" w14:textId="023EAD74" w:rsidR="004363A3" w:rsidRPr="00B73B4D" w:rsidRDefault="004363A3" w:rsidP="00B73B4D">
      <w:pPr>
        <w:rPr>
          <w:rFonts w:ascii="Times New Roman" w:hAnsi="Times New Roman" w:cs="Times New Roman"/>
          <w:sz w:val="24"/>
          <w:szCs w:val="24"/>
        </w:rPr>
      </w:pPr>
      <w:r w:rsidRPr="00B73B4D">
        <w:rPr>
          <w:rFonts w:ascii="Times New Roman" w:hAnsi="Times New Roman" w:cs="Times New Roman"/>
          <w:b/>
          <w:bCs/>
          <w:sz w:val="24"/>
          <w:szCs w:val="24"/>
        </w:rPr>
        <w:t>Supplemental Figure 2. Age-associated DEGs in healthy control mice (MC)</w:t>
      </w:r>
      <w:r w:rsidRPr="00B73B4D">
        <w:rPr>
          <w:rFonts w:ascii="Times New Roman" w:hAnsi="Times New Roman" w:cs="Times New Roman"/>
          <w:sz w:val="24"/>
          <w:szCs w:val="24"/>
        </w:rPr>
        <w:t xml:space="preserve">. (A) Volcano-plot of the 1702 age-associated DEGs. Pink circle: up-regulated genes with fold change over 1.5; Blue circles: down-regulated genes with a fold change over 1.5. (B) Top 10 GO biological processes of the 1702 age-associated DEGs. Outer gray circle: a scatter plot for each term of the </w:t>
      </w:r>
      <w:proofErr w:type="spellStart"/>
      <w:r w:rsidRPr="00B73B4D">
        <w:rPr>
          <w:rFonts w:ascii="Times New Roman" w:hAnsi="Times New Roman" w:cs="Times New Roman"/>
          <w:sz w:val="24"/>
          <w:szCs w:val="24"/>
        </w:rPr>
        <w:t>logFC</w:t>
      </w:r>
      <w:proofErr w:type="spellEnd"/>
      <w:r w:rsidRPr="00B73B4D">
        <w:rPr>
          <w:rFonts w:ascii="Times New Roman" w:hAnsi="Times New Roman" w:cs="Times New Roman"/>
          <w:sz w:val="24"/>
          <w:szCs w:val="24"/>
        </w:rPr>
        <w:t xml:space="preserve"> of the assigned genes; Red circles: up-regulation genes; Blue circles: down-regulation genes. (C) Top 15 GO cellular components of the 1702 age-associated DEGs. (D) Top 15 GO molecular functions of the 1702 age-associated DEGs. (E) Top 15 significantly enriched KEGG pathways. DEGs, differently expressed genes; MC, mouse control; GO, Gene Ontology; FC, fold change; KEGG, Kyoto Encyclopedia of Genes and Genomes.</w:t>
      </w:r>
    </w:p>
    <w:p w14:paraId="25E5E05C" w14:textId="7FFA259C" w:rsidR="0029480D" w:rsidRPr="00B73B4D" w:rsidRDefault="0029480D" w:rsidP="00B73B4D">
      <w:pPr>
        <w:rPr>
          <w:rFonts w:ascii="Times New Roman" w:hAnsi="Times New Roman" w:cs="Times New Roman"/>
          <w:sz w:val="24"/>
          <w:szCs w:val="24"/>
        </w:rPr>
      </w:pPr>
    </w:p>
    <w:p w14:paraId="3A81E163" w14:textId="138CD95D" w:rsidR="004363A3" w:rsidRPr="00B73B4D" w:rsidRDefault="004363A3" w:rsidP="00B73B4D">
      <w:pPr>
        <w:rPr>
          <w:rFonts w:ascii="Times New Roman" w:hAnsi="Times New Roman" w:cs="Times New Roman"/>
          <w:sz w:val="24"/>
          <w:szCs w:val="24"/>
        </w:rPr>
      </w:pPr>
      <w:r w:rsidRPr="00B73B4D">
        <w:rPr>
          <w:rFonts w:ascii="Times New Roman" w:hAnsi="Times New Roman" w:cs="Times New Roman"/>
          <w:b/>
          <w:bCs/>
          <w:sz w:val="24"/>
          <w:szCs w:val="24"/>
        </w:rPr>
        <w:t xml:space="preserve">Supplemental Figure </w:t>
      </w:r>
      <w:r w:rsidR="00B73B4D" w:rsidRPr="00B73B4D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B73B4D">
        <w:rPr>
          <w:rFonts w:ascii="Times New Roman" w:hAnsi="Times New Roman" w:cs="Times New Roman"/>
          <w:b/>
          <w:bCs/>
          <w:sz w:val="24"/>
          <w:szCs w:val="24"/>
        </w:rPr>
        <w:t>. Common age-associated DEGs.</w:t>
      </w:r>
      <w:r w:rsidRPr="00B73B4D">
        <w:rPr>
          <w:rFonts w:ascii="Times New Roman" w:hAnsi="Times New Roman" w:cs="Times New Roman"/>
          <w:sz w:val="24"/>
          <w:szCs w:val="24"/>
        </w:rPr>
        <w:t xml:space="preserve"> Venn diagram of DEGs of IPF patients, BIPF mice</w:t>
      </w:r>
      <w:r w:rsidR="00B73B4D" w:rsidRPr="00B73B4D">
        <w:rPr>
          <w:rFonts w:ascii="Times New Roman" w:hAnsi="Times New Roman" w:cs="Times New Roman"/>
          <w:sz w:val="24"/>
          <w:szCs w:val="24"/>
        </w:rPr>
        <w:t>,</w:t>
      </w:r>
      <w:r w:rsidRPr="00B73B4D">
        <w:rPr>
          <w:rFonts w:ascii="Times New Roman" w:hAnsi="Times New Roman" w:cs="Times New Roman"/>
          <w:sz w:val="24"/>
          <w:szCs w:val="24"/>
        </w:rPr>
        <w:t xml:space="preserve"> HC</w:t>
      </w:r>
      <w:r w:rsidR="00B73B4D" w:rsidRPr="00B73B4D">
        <w:rPr>
          <w:rFonts w:ascii="Times New Roman" w:hAnsi="Times New Roman" w:cs="Times New Roman"/>
          <w:sz w:val="24"/>
          <w:szCs w:val="24"/>
        </w:rPr>
        <w:t xml:space="preserve"> patients and MC</w:t>
      </w:r>
      <w:r w:rsidRPr="00B73B4D">
        <w:rPr>
          <w:rFonts w:ascii="Times New Roman" w:hAnsi="Times New Roman" w:cs="Times New Roman"/>
          <w:sz w:val="24"/>
          <w:szCs w:val="24"/>
        </w:rPr>
        <w:t>.</w:t>
      </w:r>
      <w:r w:rsidR="00B73B4D" w:rsidRPr="00B73B4D">
        <w:rPr>
          <w:rFonts w:ascii="Times New Roman" w:hAnsi="Times New Roman" w:cs="Times New Roman"/>
          <w:sz w:val="24"/>
          <w:szCs w:val="24"/>
        </w:rPr>
        <w:t xml:space="preserve"> IPF, idiopathic pulmonary fibrosis; BIPF, bleomycin induced pulmonary fibrosis; HC, healthy control; MC, mouse control.</w:t>
      </w:r>
    </w:p>
    <w:p w14:paraId="7FD5D2E1" w14:textId="4907FD72" w:rsidR="0029480D" w:rsidRDefault="0029480D" w:rsidP="00D56137">
      <w:pPr>
        <w:spacing w:line="480" w:lineRule="auto"/>
        <w:rPr>
          <w:rFonts w:ascii="Arial" w:hAnsi="Arial" w:cs="Arial"/>
          <w:sz w:val="24"/>
          <w:szCs w:val="24"/>
        </w:rPr>
      </w:pPr>
    </w:p>
    <w:p w14:paraId="5292D40E" w14:textId="65DE0E86" w:rsidR="0029480D" w:rsidRDefault="0029480D" w:rsidP="00D56137">
      <w:pPr>
        <w:spacing w:line="480" w:lineRule="auto"/>
        <w:rPr>
          <w:rFonts w:ascii="Arial" w:hAnsi="Arial" w:cs="Arial"/>
          <w:sz w:val="24"/>
          <w:szCs w:val="24"/>
        </w:rPr>
      </w:pPr>
    </w:p>
    <w:p w14:paraId="12E02B09" w14:textId="3CDFB184" w:rsidR="0029480D" w:rsidRDefault="0029480D" w:rsidP="00D56137">
      <w:pPr>
        <w:spacing w:line="480" w:lineRule="auto"/>
        <w:rPr>
          <w:rFonts w:ascii="Arial" w:hAnsi="Arial" w:cs="Arial"/>
          <w:sz w:val="24"/>
          <w:szCs w:val="24"/>
        </w:rPr>
      </w:pPr>
    </w:p>
    <w:p w14:paraId="6CA9E619" w14:textId="4CED426B" w:rsidR="0029480D" w:rsidRDefault="0029480D" w:rsidP="00D56137">
      <w:pPr>
        <w:spacing w:line="480" w:lineRule="auto"/>
        <w:rPr>
          <w:rFonts w:ascii="Arial" w:hAnsi="Arial" w:cs="Arial"/>
          <w:sz w:val="24"/>
          <w:szCs w:val="24"/>
        </w:rPr>
      </w:pPr>
    </w:p>
    <w:p w14:paraId="58AF2C68" w14:textId="5401955D" w:rsidR="0029480D" w:rsidRPr="00D56137" w:rsidRDefault="0029480D" w:rsidP="00D56137">
      <w:pPr>
        <w:spacing w:line="480" w:lineRule="auto"/>
        <w:rPr>
          <w:rFonts w:ascii="Arial" w:hAnsi="Arial" w:cs="Arial"/>
          <w:sz w:val="24"/>
          <w:szCs w:val="24"/>
        </w:rPr>
      </w:pPr>
    </w:p>
    <w:sectPr w:rsidR="0029480D" w:rsidRPr="00D5613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C41459" w14:textId="77777777" w:rsidR="00CC3BCA" w:rsidRDefault="00CC3BCA" w:rsidP="00940AFB">
      <w:r>
        <w:separator/>
      </w:r>
    </w:p>
  </w:endnote>
  <w:endnote w:type="continuationSeparator" w:id="0">
    <w:p w14:paraId="50FC40DE" w14:textId="77777777" w:rsidR="00CC3BCA" w:rsidRDefault="00CC3BCA" w:rsidP="00940A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640D4E" w14:textId="77777777" w:rsidR="00CC3BCA" w:rsidRDefault="00CC3BCA" w:rsidP="00940AFB">
      <w:r>
        <w:separator/>
      </w:r>
    </w:p>
  </w:footnote>
  <w:footnote w:type="continuationSeparator" w:id="0">
    <w:p w14:paraId="2260794C" w14:textId="77777777" w:rsidR="00CC3BCA" w:rsidRDefault="00CC3BCA" w:rsidP="00940AF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44A8"/>
    <w:rsid w:val="0029480D"/>
    <w:rsid w:val="002B4B24"/>
    <w:rsid w:val="00402FD1"/>
    <w:rsid w:val="004363A3"/>
    <w:rsid w:val="005030F4"/>
    <w:rsid w:val="005F484D"/>
    <w:rsid w:val="00823A39"/>
    <w:rsid w:val="00882A8E"/>
    <w:rsid w:val="00940AFB"/>
    <w:rsid w:val="009744A8"/>
    <w:rsid w:val="00AE4701"/>
    <w:rsid w:val="00B73B4D"/>
    <w:rsid w:val="00BD41D3"/>
    <w:rsid w:val="00CC3BCA"/>
    <w:rsid w:val="00D56137"/>
    <w:rsid w:val="00DA1747"/>
    <w:rsid w:val="00EE3120"/>
    <w:rsid w:val="00F85A96"/>
    <w:rsid w:val="00FF34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9A47D62"/>
  <w15:chartTrackingRefBased/>
  <w15:docId w15:val="{9CEE5DBC-713A-44AE-B721-A2C28781E3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-1">
    <w:name w:val="三线表-1"/>
    <w:basedOn w:val="a1"/>
    <w:uiPriority w:val="99"/>
    <w:rsid w:val="00882A8E"/>
    <w:tblPr>
      <w:tblBorders>
        <w:top w:val="single" w:sz="4" w:space="0" w:color="auto"/>
        <w:bottom w:val="single" w:sz="4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  <w:style w:type="table" w:customStyle="1" w:styleId="-2">
    <w:name w:val="三线表-2"/>
    <w:basedOn w:val="a1"/>
    <w:uiPriority w:val="99"/>
    <w:rsid w:val="005F484D"/>
    <w:tblPr>
      <w:tblBorders>
        <w:top w:val="single" w:sz="4" w:space="0" w:color="auto"/>
        <w:bottom w:val="single" w:sz="4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  <w:style w:type="paragraph" w:styleId="a3">
    <w:name w:val="header"/>
    <w:basedOn w:val="a"/>
    <w:link w:val="a4"/>
    <w:uiPriority w:val="99"/>
    <w:unhideWhenUsed/>
    <w:rsid w:val="00940AF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40AF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40AF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40AFB"/>
    <w:rPr>
      <w:sz w:val="18"/>
      <w:szCs w:val="18"/>
    </w:rPr>
  </w:style>
  <w:style w:type="table" w:styleId="a7">
    <w:name w:val="Table Grid"/>
    <w:basedOn w:val="a1"/>
    <w:uiPriority w:val="39"/>
    <w:rsid w:val="00940AF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09047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5</TotalTime>
  <Pages>2</Pages>
  <Words>403</Words>
  <Characters>2299</Characters>
  <Application>Microsoft Office Word</Application>
  <DocSecurity>0</DocSecurity>
  <Lines>19</Lines>
  <Paragraphs>5</Paragraphs>
  <ScaleCrop>false</ScaleCrop>
  <Company/>
  <LinksUpToDate>false</LinksUpToDate>
  <CharactersWithSpaces>26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 yanjiao</dc:creator>
  <cp:keywords/>
  <dc:description/>
  <cp:lastModifiedBy>lu yanjiao</cp:lastModifiedBy>
  <cp:revision>6</cp:revision>
  <dcterms:created xsi:type="dcterms:W3CDTF">2021-03-25T09:09:00Z</dcterms:created>
  <dcterms:modified xsi:type="dcterms:W3CDTF">2021-09-09T16:25:00Z</dcterms:modified>
</cp:coreProperties>
</file>